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603CAA">
      <w:pPr>
        <w:rPr>
          <w:rFonts w:hint="eastAsia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 xml:space="preserve">TableS2 </w:t>
      </w:r>
      <w:r>
        <w:rPr>
          <w:rFonts w:hint="default" w:ascii="Times New Roman" w:hAnsi="Times New Roman" w:cs="Times New Roman"/>
        </w:rPr>
        <w:t>Clinicopathological features of clinical cohort after PSM</w:t>
      </w:r>
      <w:bookmarkStart w:id="10" w:name="_GoBack"/>
      <w:bookmarkEnd w:id="10"/>
    </w:p>
    <w:tbl>
      <w:tblPr>
        <w:tblStyle w:val="3"/>
        <w:tblW w:w="371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1299"/>
        <w:gridCol w:w="1304"/>
        <w:gridCol w:w="1132"/>
      </w:tblGrid>
      <w:tr w14:paraId="39541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089435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0" w:name="OLE_LINK3" w:colFirst="1" w:colLast="3"/>
            <w:bookmarkStart w:id="1" w:name="OLE_LINK2"/>
            <w:bookmarkStart w:id="2" w:name="OLE_LINK5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Variable</w:t>
            </w:r>
          </w:p>
        </w:tc>
        <w:tc>
          <w:tcPr>
            <w:tcW w:w="10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4A96B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BMI＜18.5</w:t>
            </w:r>
          </w:p>
          <w:p w14:paraId="5A87532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7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10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CD91F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BMI≥18.5</w:t>
            </w:r>
          </w:p>
          <w:p w14:paraId="051F353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 xml:space="preserve">（n=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9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）</w:t>
            </w:r>
          </w:p>
        </w:tc>
        <w:tc>
          <w:tcPr>
            <w:tcW w:w="8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4A9F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 value</w:t>
            </w:r>
          </w:p>
        </w:tc>
      </w:tr>
      <w:bookmarkEnd w:id="0"/>
      <w:tr w14:paraId="63638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20EF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ender</w:t>
            </w:r>
          </w:p>
        </w:tc>
        <w:tc>
          <w:tcPr>
            <w:tcW w:w="10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F090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0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FBA2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9281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186</w:t>
            </w:r>
          </w:p>
        </w:tc>
      </w:tr>
      <w:tr w14:paraId="6876A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EBE59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3" w:name="OLE_LINK1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Female</w:t>
            </w:r>
            <w:bookmarkEnd w:id="3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E6E8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2 (36.6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A5F24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38 (33.6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C074E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38723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994F4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al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44AF5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67 (63.3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44A67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53 (66.3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36FAC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D840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9F8B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Ag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4C025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C85C5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89AA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553</w:t>
            </w:r>
          </w:p>
        </w:tc>
      </w:tr>
      <w:tr w14:paraId="4A438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231A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＜6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7C135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3 (31.6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432EB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21 (32.9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F6B48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4D34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B91E3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≥6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78EC8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6 (68.3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8A495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70 (67.0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11045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5EC9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75C26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Family history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33A6D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2E1FB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B2968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362</w:t>
            </w:r>
          </w:p>
        </w:tc>
      </w:tr>
      <w:tr w14:paraId="1FB97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58B227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E9003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7 (68.57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944E5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45 (70.5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5DEB5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87A1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381FA5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0CF9A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2 (31.43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FD809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46 (29.4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776ED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FCF3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4E6E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Surgery method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66946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698FB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2903F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904</w:t>
            </w:r>
          </w:p>
        </w:tc>
      </w:tr>
      <w:tr w14:paraId="21686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08F65B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Open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53EE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99 (86.18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967B5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84 (85.9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D62E1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3F9A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018E85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Laparoscopy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BE38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0 (13.8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CDC48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7 (14.0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E0D7F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0DCB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10B5B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Range of resection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2121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62DCF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FAC04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209</w:t>
            </w:r>
          </w:p>
        </w:tc>
      </w:tr>
      <w:tr w14:paraId="0147A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3A94E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G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56941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 (3.80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0D85E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8 (2.6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8F6B2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01E3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17DF7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DG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10589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7 (56.48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96087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01 (59.3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01360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2790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A8CC0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G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D25E0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0 (39.7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7974A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32 (37.9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D86F1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8F7A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79A4D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Differentiation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12258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17BF1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D3370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780</w:t>
            </w:r>
          </w:p>
        </w:tc>
      </w:tr>
      <w:tr w14:paraId="07B39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8A74B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orly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04857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96 (85.66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77F41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57 (84.7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AC39F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7CF8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57C97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oderately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6B2BD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5 (12.95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13462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7 (14.0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77BEA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10F4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8D96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Wel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D0465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 (1.38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C7EFE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7 (1.2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C22FC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31D0E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EA8B2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athological typ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0C3D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7B2A6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D46E4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766</w:t>
            </w:r>
          </w:p>
        </w:tc>
      </w:tr>
      <w:tr w14:paraId="7CCB0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CE4F1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Adenocarcinoma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B30CE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22 (90.16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E6DF6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77 (90.2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70483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0F6C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9C6658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4" w:name="OLE_LINK14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GC</w:t>
            </w:r>
            <w:bookmarkEnd w:id="4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81BC7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 (2.4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E12F5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3 (2.8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752BE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9668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D7D44B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SRCC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221F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3 (7.43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41F71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1 (6.8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1663C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E7E3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6A42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Vascular tumor thrombu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7738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879AF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7670C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800</w:t>
            </w:r>
          </w:p>
        </w:tc>
      </w:tr>
      <w:tr w14:paraId="404BD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193715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bookmarkStart w:id="5" w:name="OLE_LINK6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A44BE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87 (49.57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FA64D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99 (50.1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3FAFC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37E31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F5B86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8011E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2 (50.43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28968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92 (49.8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E459B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5"/>
      <w:tr w14:paraId="3859F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0820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erve invasion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99314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569F2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D4B1A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851</w:t>
            </w:r>
          </w:p>
        </w:tc>
      </w:tr>
      <w:tr w14:paraId="62AE4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EB1BD9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2A8AB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48 (42.83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198FC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48 (43.2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3A179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09AB6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AE73B6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B4DBB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31 (57.17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9C6A3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43 (56.7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1690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3381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5F423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aximum tumor diameter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D6CB9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8A7D6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D01CC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336</w:t>
            </w:r>
          </w:p>
        </w:tc>
      </w:tr>
      <w:tr w14:paraId="40E2F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4FB35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6" w:name="OLE_LINK12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＜5</w:t>
            </w:r>
            <w:bookmarkEnd w:id="6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10674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06 (52.85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A63DD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07 (55.0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5DB2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E67E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78460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≥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52C16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73 (47.15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5A76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84 (44.9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C800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6D91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7F2D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7" w:name="OLE_LINK7" w:colFirst="0" w:colLast="0"/>
            <w:bookmarkStart w:id="8" w:name="OLE_LINK9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NM Stag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E63B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73F27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6A5B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613</w:t>
            </w:r>
          </w:p>
        </w:tc>
      </w:tr>
      <w:tr w14:paraId="0E626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B7A49D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94CA3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4 (19.6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4DBCB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61 (21.0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25349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3D0A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6C9EAB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I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C4159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7 (16.75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E0C3A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93 (17.9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2004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0A243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5BE377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II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499C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3 (60.97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8528F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70 (57.9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13149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ED7D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9DB15E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V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9D034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 (2.5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44122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7 (3.0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7BB8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7"/>
      <w:bookmarkEnd w:id="8"/>
      <w:tr w14:paraId="189E4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1049E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stoperative adjuvant therapy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E7B6D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2FE0E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C04A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563</w:t>
            </w:r>
          </w:p>
        </w:tc>
      </w:tr>
      <w:tr w14:paraId="267F8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C60E56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4ECD0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78 (65.28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EDA12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02 (63.9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66B18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42FD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C072D8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5C49B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1 (34.7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FC58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89 (36.0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2F4BB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722D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3B5B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re-CEA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2346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4438E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E39D6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697</w:t>
            </w:r>
          </w:p>
        </w:tc>
      </w:tr>
      <w:tr w14:paraId="0A44F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2E943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egativ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4AB7D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49 (77.55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2E17D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21 (78.5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26BF1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A4BC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D1D03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sitiv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3D507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3 (21.24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B998E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37 (19.9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1770F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1"/>
      <w:tr w14:paraId="1F56B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5167C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re-CA19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E6947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C01F3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E04A1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739</w:t>
            </w:r>
          </w:p>
        </w:tc>
      </w:tr>
      <w:tr w14:paraId="247DF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8DAB3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egativ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4FC2F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6 (73.58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352B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40 (74.8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1820D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EFDB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048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DDBF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sitive</w:t>
            </w:r>
          </w:p>
        </w:tc>
        <w:tc>
          <w:tcPr>
            <w:tcW w:w="1026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EED2E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2 (21.07)</w:t>
            </w:r>
          </w:p>
        </w:tc>
        <w:tc>
          <w:tcPr>
            <w:tcW w:w="1030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52F90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30 (19.63)</w:t>
            </w:r>
          </w:p>
        </w:tc>
        <w:tc>
          <w:tcPr>
            <w:tcW w:w="894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14F54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2"/>
    </w:tbl>
    <w:p w14:paraId="0CAE250D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bookmarkStart w:id="9" w:name="OLE_LINK15"/>
      <w:r>
        <w:rPr>
          <w:rFonts w:hint="eastAsia" w:ascii="Times New Roman" w:hAnsi="Times New Roman" w:cs="Times New Roman"/>
          <w:kern w:val="0"/>
          <w:sz w:val="24"/>
        </w:rPr>
        <w:t>BMI:Body Mass Index,PG:proximal gastrectomy,DG:Distal gastrectomy,TG:total gastrectomyMGC:Mucinous adenocarcinoma,</w:t>
      </w:r>
      <w:r>
        <w:rPr>
          <w:rFonts w:ascii="Times New Roman" w:hAnsi="Times New Roman" w:cs="Times New Roman"/>
          <w:kern w:val="0"/>
          <w:sz w:val="24"/>
        </w:rPr>
        <w:t>SRCC</w:t>
      </w:r>
      <w:r>
        <w:rPr>
          <w:rFonts w:hint="eastAsia" w:ascii="Times New Roman" w:hAnsi="Times New Roman" w:cs="Times New Roman"/>
          <w:kern w:val="0"/>
          <w:sz w:val="24"/>
        </w:rPr>
        <w:t>:signet-ring cell carcinoma,Pre-:Pre-operation.PSM:Propensity score matching method.</w:t>
      </w:r>
      <w:bookmarkEnd w:id="9"/>
      <w:r>
        <w:rPr>
          <w:rFonts w:hint="eastAsia" w:ascii="Times New Roman" w:hAnsi="Times New Roman" w:cs="Times New Roman"/>
          <w:kern w:val="0"/>
          <w:sz w:val="24"/>
        </w:rPr>
        <w:t>P &lt; 0.05 was considered significant.</w:t>
      </w:r>
    </w:p>
    <w:p w14:paraId="351D9BBB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RkZGRjNDcxZGRkNTNmODYyN2Y5MDA4NDhhZDlkZWUifQ=="/>
  </w:docVars>
  <w:rsids>
    <w:rsidRoot w:val="79762325"/>
    <w:rsid w:val="6FB5172C"/>
    <w:rsid w:val="7976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8</Words>
  <Characters>1156</Characters>
  <Lines>0</Lines>
  <Paragraphs>0</Paragraphs>
  <TotalTime>0</TotalTime>
  <ScaleCrop>false</ScaleCrop>
  <LinksUpToDate>false</LinksUpToDate>
  <CharactersWithSpaces>1244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8T13:28:00Z</dcterms:created>
  <dc:creator>小花的荫凉时光</dc:creator>
  <cp:lastModifiedBy>小花的荫凉时光</cp:lastModifiedBy>
  <dcterms:modified xsi:type="dcterms:W3CDTF">2024-10-15T13:4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C0CA7C2724D64C1598A265BC57B0F63D_11</vt:lpwstr>
  </property>
</Properties>
</file>